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BBB0AE" w14:textId="77777777" w:rsidR="00AA1D96" w:rsidRPr="00C34274" w:rsidRDefault="00AA1D96" w:rsidP="00AA1D96">
      <w:pPr>
        <w:spacing w:line="360" w:lineRule="auto"/>
        <w:jc w:val="both"/>
      </w:pPr>
      <w:bookmarkStart w:id="0" w:name="_GoBack"/>
      <w:bookmarkEnd w:id="0"/>
    </w:p>
    <w:p w14:paraId="787B9C15" w14:textId="49BA6463" w:rsidR="00E95B90" w:rsidRPr="00C34274" w:rsidRDefault="00931B6B" w:rsidP="004F1444">
      <w:pPr>
        <w:spacing w:line="360" w:lineRule="auto"/>
        <w:jc w:val="both"/>
        <w:rPr>
          <w:b/>
          <w:bCs/>
          <w:color w:val="000000" w:themeColor="text1"/>
        </w:rPr>
      </w:pPr>
      <w:r w:rsidRPr="00C34274">
        <w:rPr>
          <w:b/>
          <w:bCs/>
          <w:color w:val="000000" w:themeColor="text1"/>
        </w:rPr>
        <w:t>Figure S1. Uncropped images of Western blots</w:t>
      </w:r>
    </w:p>
    <w:p w14:paraId="02CCD4A6" w14:textId="48523E72" w:rsidR="00931B6B" w:rsidRPr="006621D7" w:rsidRDefault="00931B6B" w:rsidP="004F1444">
      <w:pPr>
        <w:spacing w:line="360" w:lineRule="auto"/>
        <w:jc w:val="both"/>
        <w:rPr>
          <w:color w:val="000000" w:themeColor="text1"/>
        </w:rPr>
      </w:pPr>
      <w:r w:rsidRPr="00C34274">
        <w:rPr>
          <w:color w:val="000000" w:themeColor="text1"/>
        </w:rPr>
        <w:t>Blots depict expression of I</w:t>
      </w:r>
      <w:r w:rsidRPr="00C34274">
        <w:rPr>
          <w:rFonts w:ascii="Symbol" w:hAnsi="Symbol"/>
          <w:color w:val="000000" w:themeColor="text1"/>
        </w:rPr>
        <w:t></w:t>
      </w:r>
      <w:r w:rsidRPr="00C34274">
        <w:rPr>
          <w:color w:val="000000" w:themeColor="text1"/>
        </w:rPr>
        <w:t>B</w:t>
      </w:r>
      <w:r w:rsidRPr="00C34274">
        <w:rPr>
          <w:rFonts w:ascii="Symbol" w:hAnsi="Symbol"/>
          <w:color w:val="000000" w:themeColor="text1"/>
        </w:rPr>
        <w:t></w:t>
      </w:r>
      <w:r w:rsidRPr="00C34274">
        <w:rPr>
          <w:color w:val="000000" w:themeColor="text1"/>
        </w:rPr>
        <w:t xml:space="preserve"> (</w:t>
      </w:r>
      <w:proofErr w:type="spellStart"/>
      <w:r w:rsidRPr="00C34274">
        <w:rPr>
          <w:color w:val="000000" w:themeColor="text1"/>
        </w:rPr>
        <w:t>phosphoform</w:t>
      </w:r>
      <w:proofErr w:type="spellEnd"/>
      <w:r w:rsidRPr="00C34274">
        <w:rPr>
          <w:color w:val="000000" w:themeColor="text1"/>
        </w:rPr>
        <w:t xml:space="preserve"> and total), p65 and </w:t>
      </w:r>
      <w:r w:rsidRPr="00C34274">
        <w:rPr>
          <w:rFonts w:ascii="Symbol" w:hAnsi="Symbol"/>
          <w:color w:val="000000" w:themeColor="text1"/>
        </w:rPr>
        <w:t></w:t>
      </w:r>
      <w:r w:rsidRPr="00C34274">
        <w:rPr>
          <w:color w:val="000000" w:themeColor="text1"/>
        </w:rPr>
        <w:t>-actin in AMs treated as indicated</w:t>
      </w:r>
      <w:r w:rsidR="00AF7C4F" w:rsidRPr="00C34274">
        <w:rPr>
          <w:color w:val="000000" w:themeColor="text1"/>
        </w:rPr>
        <w:t>. Cropped images are depicted in Fig. 3J.</w:t>
      </w:r>
    </w:p>
    <w:p w14:paraId="10C537F7" w14:textId="77777777" w:rsidR="00E95B90" w:rsidRPr="000A39B9" w:rsidRDefault="00E95B90" w:rsidP="004F1444">
      <w:pPr>
        <w:spacing w:line="360" w:lineRule="auto"/>
        <w:jc w:val="both"/>
      </w:pPr>
    </w:p>
    <w:p w14:paraId="0C75E9E4" w14:textId="49EA1792" w:rsidR="00AA1D96" w:rsidRPr="000A39B9" w:rsidRDefault="00AA1D96" w:rsidP="004F1444">
      <w:pPr>
        <w:spacing w:line="360" w:lineRule="auto"/>
        <w:jc w:val="both"/>
      </w:pPr>
    </w:p>
    <w:sectPr w:rsidR="00AA1D96" w:rsidRPr="000A39B9" w:rsidSect="003626F9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48E0AD" w14:textId="77777777" w:rsidR="001B6097" w:rsidRDefault="001B6097" w:rsidP="00D82888">
      <w:r>
        <w:separator/>
      </w:r>
    </w:p>
  </w:endnote>
  <w:endnote w:type="continuationSeparator" w:id="0">
    <w:p w14:paraId="6BCCC995" w14:textId="77777777" w:rsidR="001B6097" w:rsidRDefault="001B6097" w:rsidP="00D82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AA08FB" w14:textId="77777777" w:rsidR="001B6097" w:rsidRDefault="001B6097" w:rsidP="00D82888">
      <w:r>
        <w:separator/>
      </w:r>
    </w:p>
  </w:footnote>
  <w:footnote w:type="continuationSeparator" w:id="0">
    <w:p w14:paraId="63E52A4C" w14:textId="77777777" w:rsidR="001B6097" w:rsidRDefault="001B6097" w:rsidP="00D828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ucosal Immu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dpeaewxedadte0fpavaw2q5wzddwvp09dd&quot;&gt;20210707 KappaBle manuscript Copy&lt;record-ids&gt;&lt;item&gt;4&lt;/item&gt;&lt;item&gt;6&lt;/item&gt;&lt;item&gt;12&lt;/item&gt;&lt;item&gt;13&lt;/item&gt;&lt;item&gt;15&lt;/item&gt;&lt;item&gt;18&lt;/item&gt;&lt;item&gt;22&lt;/item&gt;&lt;item&gt;24&lt;/item&gt;&lt;item&gt;27&lt;/item&gt;&lt;item&gt;29&lt;/item&gt;&lt;item&gt;30&lt;/item&gt;&lt;item&gt;32&lt;/item&gt;&lt;item&gt;33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/record-ids&gt;&lt;/item&gt;&lt;/Libraries&gt;"/>
  </w:docVars>
  <w:rsids>
    <w:rsidRoot w:val="00D82888"/>
    <w:rsid w:val="000174FF"/>
    <w:rsid w:val="000206D5"/>
    <w:rsid w:val="00020D5E"/>
    <w:rsid w:val="00022281"/>
    <w:rsid w:val="00031996"/>
    <w:rsid w:val="000423E3"/>
    <w:rsid w:val="00042751"/>
    <w:rsid w:val="0005220F"/>
    <w:rsid w:val="0005327E"/>
    <w:rsid w:val="00055845"/>
    <w:rsid w:val="00062F86"/>
    <w:rsid w:val="000641A3"/>
    <w:rsid w:val="00064DC5"/>
    <w:rsid w:val="00066026"/>
    <w:rsid w:val="00072A21"/>
    <w:rsid w:val="00073575"/>
    <w:rsid w:val="00076638"/>
    <w:rsid w:val="0008065C"/>
    <w:rsid w:val="0008107A"/>
    <w:rsid w:val="00081467"/>
    <w:rsid w:val="00083107"/>
    <w:rsid w:val="00084A89"/>
    <w:rsid w:val="000875B5"/>
    <w:rsid w:val="000879D4"/>
    <w:rsid w:val="00087F5D"/>
    <w:rsid w:val="00090AD2"/>
    <w:rsid w:val="000A2D6F"/>
    <w:rsid w:val="000A39B9"/>
    <w:rsid w:val="000B02F7"/>
    <w:rsid w:val="000B51B9"/>
    <w:rsid w:val="000B561A"/>
    <w:rsid w:val="000C0932"/>
    <w:rsid w:val="000C1495"/>
    <w:rsid w:val="000C3462"/>
    <w:rsid w:val="000D1EE3"/>
    <w:rsid w:val="000D3A5C"/>
    <w:rsid w:val="000D4FA9"/>
    <w:rsid w:val="000D70D3"/>
    <w:rsid w:val="000D713F"/>
    <w:rsid w:val="000E06B8"/>
    <w:rsid w:val="000E4168"/>
    <w:rsid w:val="000E4F80"/>
    <w:rsid w:val="000F01AA"/>
    <w:rsid w:val="00104F14"/>
    <w:rsid w:val="00111E3A"/>
    <w:rsid w:val="001154E0"/>
    <w:rsid w:val="00122E1F"/>
    <w:rsid w:val="001231E0"/>
    <w:rsid w:val="00123C45"/>
    <w:rsid w:val="00127D56"/>
    <w:rsid w:val="00137286"/>
    <w:rsid w:val="00141EE7"/>
    <w:rsid w:val="00146141"/>
    <w:rsid w:val="0014766F"/>
    <w:rsid w:val="00147C13"/>
    <w:rsid w:val="00153EB7"/>
    <w:rsid w:val="001611BB"/>
    <w:rsid w:val="00161664"/>
    <w:rsid w:val="00163A14"/>
    <w:rsid w:val="00175924"/>
    <w:rsid w:val="00185A2A"/>
    <w:rsid w:val="00190DC6"/>
    <w:rsid w:val="00192038"/>
    <w:rsid w:val="001955ED"/>
    <w:rsid w:val="00197F3B"/>
    <w:rsid w:val="001A5634"/>
    <w:rsid w:val="001A643F"/>
    <w:rsid w:val="001A75D8"/>
    <w:rsid w:val="001B0F0E"/>
    <w:rsid w:val="001B1683"/>
    <w:rsid w:val="001B6097"/>
    <w:rsid w:val="001B677D"/>
    <w:rsid w:val="001B6C57"/>
    <w:rsid w:val="001B7A57"/>
    <w:rsid w:val="001B7CB6"/>
    <w:rsid w:val="001C3C23"/>
    <w:rsid w:val="001C50B8"/>
    <w:rsid w:val="001C5AFA"/>
    <w:rsid w:val="001D3B02"/>
    <w:rsid w:val="001D6F32"/>
    <w:rsid w:val="001E3071"/>
    <w:rsid w:val="001F165E"/>
    <w:rsid w:val="001F5B57"/>
    <w:rsid w:val="0020072C"/>
    <w:rsid w:val="00205157"/>
    <w:rsid w:val="00207877"/>
    <w:rsid w:val="0021165B"/>
    <w:rsid w:val="0021552C"/>
    <w:rsid w:val="00224DF4"/>
    <w:rsid w:val="002265A1"/>
    <w:rsid w:val="00233221"/>
    <w:rsid w:val="002458F6"/>
    <w:rsid w:val="00250DF0"/>
    <w:rsid w:val="0025101A"/>
    <w:rsid w:val="00257FCB"/>
    <w:rsid w:val="00263E8E"/>
    <w:rsid w:val="00271724"/>
    <w:rsid w:val="00280418"/>
    <w:rsid w:val="00284F19"/>
    <w:rsid w:val="00286CE5"/>
    <w:rsid w:val="0028726E"/>
    <w:rsid w:val="00291DDD"/>
    <w:rsid w:val="00293094"/>
    <w:rsid w:val="00295D86"/>
    <w:rsid w:val="00297613"/>
    <w:rsid w:val="00297CB8"/>
    <w:rsid w:val="00297F51"/>
    <w:rsid w:val="002B0279"/>
    <w:rsid w:val="002B1E12"/>
    <w:rsid w:val="002B4B53"/>
    <w:rsid w:val="002B733D"/>
    <w:rsid w:val="002C18D1"/>
    <w:rsid w:val="002C27E9"/>
    <w:rsid w:val="002C290B"/>
    <w:rsid w:val="002C5D85"/>
    <w:rsid w:val="002C7364"/>
    <w:rsid w:val="002D1DAA"/>
    <w:rsid w:val="002E3C68"/>
    <w:rsid w:val="003007CE"/>
    <w:rsid w:val="00301766"/>
    <w:rsid w:val="003101C6"/>
    <w:rsid w:val="003111E4"/>
    <w:rsid w:val="003258EA"/>
    <w:rsid w:val="00333EC5"/>
    <w:rsid w:val="0033436E"/>
    <w:rsid w:val="003412AB"/>
    <w:rsid w:val="00343FBB"/>
    <w:rsid w:val="003447B6"/>
    <w:rsid w:val="003471A7"/>
    <w:rsid w:val="00347E67"/>
    <w:rsid w:val="003514C6"/>
    <w:rsid w:val="00353551"/>
    <w:rsid w:val="003568AF"/>
    <w:rsid w:val="00357FAF"/>
    <w:rsid w:val="00361F85"/>
    <w:rsid w:val="00365001"/>
    <w:rsid w:val="00366057"/>
    <w:rsid w:val="00373BEB"/>
    <w:rsid w:val="00374033"/>
    <w:rsid w:val="00375D10"/>
    <w:rsid w:val="00381271"/>
    <w:rsid w:val="00387317"/>
    <w:rsid w:val="00390102"/>
    <w:rsid w:val="0039124E"/>
    <w:rsid w:val="003937D7"/>
    <w:rsid w:val="00394306"/>
    <w:rsid w:val="003963FD"/>
    <w:rsid w:val="003A191E"/>
    <w:rsid w:val="003A3968"/>
    <w:rsid w:val="003A4A45"/>
    <w:rsid w:val="003A5F1A"/>
    <w:rsid w:val="003A5F3F"/>
    <w:rsid w:val="003A6181"/>
    <w:rsid w:val="003B0193"/>
    <w:rsid w:val="003C00B6"/>
    <w:rsid w:val="003C0E7F"/>
    <w:rsid w:val="003C1CF4"/>
    <w:rsid w:val="003C2D43"/>
    <w:rsid w:val="003D01DF"/>
    <w:rsid w:val="003D06CF"/>
    <w:rsid w:val="003D0A8E"/>
    <w:rsid w:val="003D388A"/>
    <w:rsid w:val="003D4DEE"/>
    <w:rsid w:val="003E1EBC"/>
    <w:rsid w:val="003E6792"/>
    <w:rsid w:val="003F3D96"/>
    <w:rsid w:val="003F7EB1"/>
    <w:rsid w:val="0040291A"/>
    <w:rsid w:val="004149C0"/>
    <w:rsid w:val="00420BEB"/>
    <w:rsid w:val="00421CCE"/>
    <w:rsid w:val="00426D58"/>
    <w:rsid w:val="004317E8"/>
    <w:rsid w:val="00435405"/>
    <w:rsid w:val="00436DB6"/>
    <w:rsid w:val="00443C20"/>
    <w:rsid w:val="00453072"/>
    <w:rsid w:val="004665A6"/>
    <w:rsid w:val="00470013"/>
    <w:rsid w:val="00471D48"/>
    <w:rsid w:val="00472C2C"/>
    <w:rsid w:val="00476BB0"/>
    <w:rsid w:val="00480919"/>
    <w:rsid w:val="00481430"/>
    <w:rsid w:val="0048278E"/>
    <w:rsid w:val="00485166"/>
    <w:rsid w:val="004911B5"/>
    <w:rsid w:val="00493EE9"/>
    <w:rsid w:val="004A1AF3"/>
    <w:rsid w:val="004A588D"/>
    <w:rsid w:val="004A76D9"/>
    <w:rsid w:val="004B1432"/>
    <w:rsid w:val="004B3223"/>
    <w:rsid w:val="004B616E"/>
    <w:rsid w:val="004C3B76"/>
    <w:rsid w:val="004E05E8"/>
    <w:rsid w:val="004E2535"/>
    <w:rsid w:val="004E6A54"/>
    <w:rsid w:val="004F1444"/>
    <w:rsid w:val="004F2CF7"/>
    <w:rsid w:val="004F3776"/>
    <w:rsid w:val="004F48E7"/>
    <w:rsid w:val="004F662D"/>
    <w:rsid w:val="00501C7A"/>
    <w:rsid w:val="005052AE"/>
    <w:rsid w:val="00506A1B"/>
    <w:rsid w:val="00510041"/>
    <w:rsid w:val="00526BDF"/>
    <w:rsid w:val="00536ECE"/>
    <w:rsid w:val="0054731F"/>
    <w:rsid w:val="00553331"/>
    <w:rsid w:val="0055433F"/>
    <w:rsid w:val="005713A8"/>
    <w:rsid w:val="005730BC"/>
    <w:rsid w:val="005733A9"/>
    <w:rsid w:val="00575935"/>
    <w:rsid w:val="005842AC"/>
    <w:rsid w:val="0058601F"/>
    <w:rsid w:val="005A04E5"/>
    <w:rsid w:val="005A1911"/>
    <w:rsid w:val="005A4BAD"/>
    <w:rsid w:val="005A6D48"/>
    <w:rsid w:val="005B0341"/>
    <w:rsid w:val="005B0472"/>
    <w:rsid w:val="005B2185"/>
    <w:rsid w:val="005B3204"/>
    <w:rsid w:val="005B6B37"/>
    <w:rsid w:val="005C2113"/>
    <w:rsid w:val="005C253C"/>
    <w:rsid w:val="005C3AC4"/>
    <w:rsid w:val="005C66F4"/>
    <w:rsid w:val="005C7F71"/>
    <w:rsid w:val="005D2D67"/>
    <w:rsid w:val="005D2FE3"/>
    <w:rsid w:val="005E0503"/>
    <w:rsid w:val="005E0AE7"/>
    <w:rsid w:val="005E0CD4"/>
    <w:rsid w:val="005E3497"/>
    <w:rsid w:val="005E5B65"/>
    <w:rsid w:val="005F28C8"/>
    <w:rsid w:val="005F34AC"/>
    <w:rsid w:val="00613430"/>
    <w:rsid w:val="006136A4"/>
    <w:rsid w:val="0061449C"/>
    <w:rsid w:val="006149FC"/>
    <w:rsid w:val="00617F91"/>
    <w:rsid w:val="006201E5"/>
    <w:rsid w:val="00620700"/>
    <w:rsid w:val="00622733"/>
    <w:rsid w:val="00625095"/>
    <w:rsid w:val="006253A3"/>
    <w:rsid w:val="00625E13"/>
    <w:rsid w:val="00631D2C"/>
    <w:rsid w:val="006321D2"/>
    <w:rsid w:val="0065139C"/>
    <w:rsid w:val="00651C35"/>
    <w:rsid w:val="006537BF"/>
    <w:rsid w:val="006552E8"/>
    <w:rsid w:val="006621D7"/>
    <w:rsid w:val="0066419F"/>
    <w:rsid w:val="0066589F"/>
    <w:rsid w:val="006731D6"/>
    <w:rsid w:val="00676438"/>
    <w:rsid w:val="00677167"/>
    <w:rsid w:val="00687561"/>
    <w:rsid w:val="0069074C"/>
    <w:rsid w:val="0069145D"/>
    <w:rsid w:val="006923EB"/>
    <w:rsid w:val="006931F5"/>
    <w:rsid w:val="006A3C1E"/>
    <w:rsid w:val="006A4EA4"/>
    <w:rsid w:val="006A5268"/>
    <w:rsid w:val="006A58A2"/>
    <w:rsid w:val="006C09E0"/>
    <w:rsid w:val="006C2631"/>
    <w:rsid w:val="006C7E92"/>
    <w:rsid w:val="006D6AD5"/>
    <w:rsid w:val="006D7E0C"/>
    <w:rsid w:val="006E7208"/>
    <w:rsid w:val="006F188D"/>
    <w:rsid w:val="006F3FEB"/>
    <w:rsid w:val="007023D2"/>
    <w:rsid w:val="00706267"/>
    <w:rsid w:val="0070654C"/>
    <w:rsid w:val="00710577"/>
    <w:rsid w:val="0071485F"/>
    <w:rsid w:val="00716C8D"/>
    <w:rsid w:val="00723148"/>
    <w:rsid w:val="00731EF6"/>
    <w:rsid w:val="00733DA9"/>
    <w:rsid w:val="007364B2"/>
    <w:rsid w:val="00736943"/>
    <w:rsid w:val="00737747"/>
    <w:rsid w:val="00740BE1"/>
    <w:rsid w:val="00745B03"/>
    <w:rsid w:val="007509A7"/>
    <w:rsid w:val="0075193B"/>
    <w:rsid w:val="007624A5"/>
    <w:rsid w:val="007631E9"/>
    <w:rsid w:val="00764CC6"/>
    <w:rsid w:val="0076613C"/>
    <w:rsid w:val="00770E21"/>
    <w:rsid w:val="00776D9C"/>
    <w:rsid w:val="007852F7"/>
    <w:rsid w:val="0078535F"/>
    <w:rsid w:val="00794022"/>
    <w:rsid w:val="007A05B3"/>
    <w:rsid w:val="007A0BC8"/>
    <w:rsid w:val="007A2E31"/>
    <w:rsid w:val="007A37C5"/>
    <w:rsid w:val="007A4F8A"/>
    <w:rsid w:val="007B12EE"/>
    <w:rsid w:val="007B6CC8"/>
    <w:rsid w:val="007B77DC"/>
    <w:rsid w:val="007B7EF5"/>
    <w:rsid w:val="007C0F6C"/>
    <w:rsid w:val="007C7F98"/>
    <w:rsid w:val="007E3FF0"/>
    <w:rsid w:val="007E5CD1"/>
    <w:rsid w:val="007F1E3D"/>
    <w:rsid w:val="007F394B"/>
    <w:rsid w:val="007F4F2D"/>
    <w:rsid w:val="007F56F1"/>
    <w:rsid w:val="007F5C80"/>
    <w:rsid w:val="007F5FB4"/>
    <w:rsid w:val="00803953"/>
    <w:rsid w:val="008057EC"/>
    <w:rsid w:val="0082473F"/>
    <w:rsid w:val="00825299"/>
    <w:rsid w:val="008260FD"/>
    <w:rsid w:val="00827D01"/>
    <w:rsid w:val="00837443"/>
    <w:rsid w:val="00837D56"/>
    <w:rsid w:val="0085148E"/>
    <w:rsid w:val="008548D7"/>
    <w:rsid w:val="008554D2"/>
    <w:rsid w:val="00857D0D"/>
    <w:rsid w:val="008649D9"/>
    <w:rsid w:val="0086518E"/>
    <w:rsid w:val="00874E13"/>
    <w:rsid w:val="008760F0"/>
    <w:rsid w:val="008771EE"/>
    <w:rsid w:val="0089553F"/>
    <w:rsid w:val="00896A8B"/>
    <w:rsid w:val="008A3AD2"/>
    <w:rsid w:val="008A498D"/>
    <w:rsid w:val="008B2B9F"/>
    <w:rsid w:val="008B2C38"/>
    <w:rsid w:val="008B3950"/>
    <w:rsid w:val="008B5A64"/>
    <w:rsid w:val="008C1B5E"/>
    <w:rsid w:val="008C2B86"/>
    <w:rsid w:val="008C2CD3"/>
    <w:rsid w:val="008C3CDF"/>
    <w:rsid w:val="008D1086"/>
    <w:rsid w:val="008D3CD1"/>
    <w:rsid w:val="008D539A"/>
    <w:rsid w:val="008D5FFD"/>
    <w:rsid w:val="008D7085"/>
    <w:rsid w:val="008E1FA9"/>
    <w:rsid w:val="008E2AE8"/>
    <w:rsid w:val="008E4EE9"/>
    <w:rsid w:val="008F2924"/>
    <w:rsid w:val="008F36CB"/>
    <w:rsid w:val="008F4612"/>
    <w:rsid w:val="0090320F"/>
    <w:rsid w:val="00904153"/>
    <w:rsid w:val="00907F11"/>
    <w:rsid w:val="00910207"/>
    <w:rsid w:val="009165E1"/>
    <w:rsid w:val="009236BC"/>
    <w:rsid w:val="00927ABB"/>
    <w:rsid w:val="00930F5B"/>
    <w:rsid w:val="00931B6B"/>
    <w:rsid w:val="0093229F"/>
    <w:rsid w:val="0093386D"/>
    <w:rsid w:val="00940C57"/>
    <w:rsid w:val="009440D2"/>
    <w:rsid w:val="00944F72"/>
    <w:rsid w:val="00961F32"/>
    <w:rsid w:val="00963802"/>
    <w:rsid w:val="0097060B"/>
    <w:rsid w:val="0097212B"/>
    <w:rsid w:val="009723CC"/>
    <w:rsid w:val="00972E42"/>
    <w:rsid w:val="0097411E"/>
    <w:rsid w:val="009762F3"/>
    <w:rsid w:val="00982167"/>
    <w:rsid w:val="009825A3"/>
    <w:rsid w:val="00984C98"/>
    <w:rsid w:val="009861CF"/>
    <w:rsid w:val="00986BC6"/>
    <w:rsid w:val="00996355"/>
    <w:rsid w:val="00997B5E"/>
    <w:rsid w:val="009A0490"/>
    <w:rsid w:val="009A164E"/>
    <w:rsid w:val="009A3B6C"/>
    <w:rsid w:val="009A63D6"/>
    <w:rsid w:val="009B0FAE"/>
    <w:rsid w:val="009B7AEE"/>
    <w:rsid w:val="009C1C02"/>
    <w:rsid w:val="009D409F"/>
    <w:rsid w:val="009D43BC"/>
    <w:rsid w:val="009D5492"/>
    <w:rsid w:val="009E751E"/>
    <w:rsid w:val="009F0BF6"/>
    <w:rsid w:val="009F30E8"/>
    <w:rsid w:val="009F4AE7"/>
    <w:rsid w:val="009F58AA"/>
    <w:rsid w:val="00A03944"/>
    <w:rsid w:val="00A04EC8"/>
    <w:rsid w:val="00A1035F"/>
    <w:rsid w:val="00A129DB"/>
    <w:rsid w:val="00A14695"/>
    <w:rsid w:val="00A14CA8"/>
    <w:rsid w:val="00A150F1"/>
    <w:rsid w:val="00A2246B"/>
    <w:rsid w:val="00A23A04"/>
    <w:rsid w:val="00A262B1"/>
    <w:rsid w:val="00A33BDD"/>
    <w:rsid w:val="00A3564A"/>
    <w:rsid w:val="00A42F34"/>
    <w:rsid w:val="00A43C67"/>
    <w:rsid w:val="00A45E8C"/>
    <w:rsid w:val="00A47816"/>
    <w:rsid w:val="00A53ED1"/>
    <w:rsid w:val="00A70417"/>
    <w:rsid w:val="00A740BD"/>
    <w:rsid w:val="00A7610F"/>
    <w:rsid w:val="00A821BE"/>
    <w:rsid w:val="00A85635"/>
    <w:rsid w:val="00A87C48"/>
    <w:rsid w:val="00A96FBB"/>
    <w:rsid w:val="00AA09D8"/>
    <w:rsid w:val="00AA1D96"/>
    <w:rsid w:val="00AA347C"/>
    <w:rsid w:val="00AB5FCB"/>
    <w:rsid w:val="00AB7CF0"/>
    <w:rsid w:val="00AC1CF2"/>
    <w:rsid w:val="00AC2C9C"/>
    <w:rsid w:val="00AC3381"/>
    <w:rsid w:val="00AC340D"/>
    <w:rsid w:val="00AC3880"/>
    <w:rsid w:val="00AD1D1C"/>
    <w:rsid w:val="00AD4A4A"/>
    <w:rsid w:val="00AD5C00"/>
    <w:rsid w:val="00AD7334"/>
    <w:rsid w:val="00AE1CB7"/>
    <w:rsid w:val="00AE3A60"/>
    <w:rsid w:val="00AE7F7E"/>
    <w:rsid w:val="00AF02BF"/>
    <w:rsid w:val="00AF3602"/>
    <w:rsid w:val="00AF7C4F"/>
    <w:rsid w:val="00B01F8C"/>
    <w:rsid w:val="00B036BE"/>
    <w:rsid w:val="00B05900"/>
    <w:rsid w:val="00B06A20"/>
    <w:rsid w:val="00B1052B"/>
    <w:rsid w:val="00B1321F"/>
    <w:rsid w:val="00B14546"/>
    <w:rsid w:val="00B17FFC"/>
    <w:rsid w:val="00B21561"/>
    <w:rsid w:val="00B2495D"/>
    <w:rsid w:val="00B24E11"/>
    <w:rsid w:val="00B31CE2"/>
    <w:rsid w:val="00B34E03"/>
    <w:rsid w:val="00B376CB"/>
    <w:rsid w:val="00B41215"/>
    <w:rsid w:val="00B41FA3"/>
    <w:rsid w:val="00B430D2"/>
    <w:rsid w:val="00B43CEB"/>
    <w:rsid w:val="00B57374"/>
    <w:rsid w:val="00B574CB"/>
    <w:rsid w:val="00B60277"/>
    <w:rsid w:val="00B704D3"/>
    <w:rsid w:val="00B774C4"/>
    <w:rsid w:val="00B776A5"/>
    <w:rsid w:val="00B903C5"/>
    <w:rsid w:val="00B92FB4"/>
    <w:rsid w:val="00B94EDC"/>
    <w:rsid w:val="00B95912"/>
    <w:rsid w:val="00B9638E"/>
    <w:rsid w:val="00B96774"/>
    <w:rsid w:val="00B97F5A"/>
    <w:rsid w:val="00BA2A6D"/>
    <w:rsid w:val="00BA4853"/>
    <w:rsid w:val="00BB2932"/>
    <w:rsid w:val="00BB310D"/>
    <w:rsid w:val="00BC163F"/>
    <w:rsid w:val="00BC3073"/>
    <w:rsid w:val="00BC3ED9"/>
    <w:rsid w:val="00BC5222"/>
    <w:rsid w:val="00BD2C76"/>
    <w:rsid w:val="00BD505C"/>
    <w:rsid w:val="00BD5A30"/>
    <w:rsid w:val="00BE0F20"/>
    <w:rsid w:val="00BE4E2A"/>
    <w:rsid w:val="00BE6093"/>
    <w:rsid w:val="00C01AC4"/>
    <w:rsid w:val="00C01BAD"/>
    <w:rsid w:val="00C04AD8"/>
    <w:rsid w:val="00C04F54"/>
    <w:rsid w:val="00C05450"/>
    <w:rsid w:val="00C06043"/>
    <w:rsid w:val="00C06FA0"/>
    <w:rsid w:val="00C15B93"/>
    <w:rsid w:val="00C17B85"/>
    <w:rsid w:val="00C20C2C"/>
    <w:rsid w:val="00C224A0"/>
    <w:rsid w:val="00C22948"/>
    <w:rsid w:val="00C23C0B"/>
    <w:rsid w:val="00C25EE9"/>
    <w:rsid w:val="00C27954"/>
    <w:rsid w:val="00C30128"/>
    <w:rsid w:val="00C308E8"/>
    <w:rsid w:val="00C31D74"/>
    <w:rsid w:val="00C33722"/>
    <w:rsid w:val="00C33BDF"/>
    <w:rsid w:val="00C33E8A"/>
    <w:rsid w:val="00C3412B"/>
    <w:rsid w:val="00C34274"/>
    <w:rsid w:val="00C3503A"/>
    <w:rsid w:val="00C353A3"/>
    <w:rsid w:val="00C41E1E"/>
    <w:rsid w:val="00C41F90"/>
    <w:rsid w:val="00C43198"/>
    <w:rsid w:val="00C44FF6"/>
    <w:rsid w:val="00C547E9"/>
    <w:rsid w:val="00C5539C"/>
    <w:rsid w:val="00C55DD1"/>
    <w:rsid w:val="00C568AE"/>
    <w:rsid w:val="00C57E6A"/>
    <w:rsid w:val="00C61F04"/>
    <w:rsid w:val="00C67786"/>
    <w:rsid w:val="00C7000A"/>
    <w:rsid w:val="00C7002A"/>
    <w:rsid w:val="00C71D25"/>
    <w:rsid w:val="00C73DE6"/>
    <w:rsid w:val="00C75E7B"/>
    <w:rsid w:val="00C83228"/>
    <w:rsid w:val="00C8589F"/>
    <w:rsid w:val="00C905FB"/>
    <w:rsid w:val="00C92335"/>
    <w:rsid w:val="00CA6365"/>
    <w:rsid w:val="00CA6C2A"/>
    <w:rsid w:val="00CB7422"/>
    <w:rsid w:val="00CC5E15"/>
    <w:rsid w:val="00CD1695"/>
    <w:rsid w:val="00CD1FCD"/>
    <w:rsid w:val="00CD52FE"/>
    <w:rsid w:val="00CD5488"/>
    <w:rsid w:val="00CD6958"/>
    <w:rsid w:val="00CD7332"/>
    <w:rsid w:val="00CE327E"/>
    <w:rsid w:val="00CE37DF"/>
    <w:rsid w:val="00CE526F"/>
    <w:rsid w:val="00CF21CC"/>
    <w:rsid w:val="00CF3F94"/>
    <w:rsid w:val="00D03396"/>
    <w:rsid w:val="00D06E21"/>
    <w:rsid w:val="00D0780D"/>
    <w:rsid w:val="00D14CFF"/>
    <w:rsid w:val="00D15E30"/>
    <w:rsid w:val="00D15F64"/>
    <w:rsid w:val="00D169E9"/>
    <w:rsid w:val="00D23929"/>
    <w:rsid w:val="00D240B3"/>
    <w:rsid w:val="00D32507"/>
    <w:rsid w:val="00D46D27"/>
    <w:rsid w:val="00D508AA"/>
    <w:rsid w:val="00D55F4E"/>
    <w:rsid w:val="00D60912"/>
    <w:rsid w:val="00D676AA"/>
    <w:rsid w:val="00D7103A"/>
    <w:rsid w:val="00D76125"/>
    <w:rsid w:val="00D77374"/>
    <w:rsid w:val="00D77802"/>
    <w:rsid w:val="00D82439"/>
    <w:rsid w:val="00D82806"/>
    <w:rsid w:val="00D82888"/>
    <w:rsid w:val="00D85C5E"/>
    <w:rsid w:val="00D87E06"/>
    <w:rsid w:val="00D90E6F"/>
    <w:rsid w:val="00D92316"/>
    <w:rsid w:val="00DA21E3"/>
    <w:rsid w:val="00DA5E40"/>
    <w:rsid w:val="00DB38D1"/>
    <w:rsid w:val="00DB5BB2"/>
    <w:rsid w:val="00DC0715"/>
    <w:rsid w:val="00DC236F"/>
    <w:rsid w:val="00DC48C0"/>
    <w:rsid w:val="00DC4E08"/>
    <w:rsid w:val="00DD29E2"/>
    <w:rsid w:val="00DD2CB6"/>
    <w:rsid w:val="00DE42EA"/>
    <w:rsid w:val="00DE43E5"/>
    <w:rsid w:val="00DE4E8A"/>
    <w:rsid w:val="00DF6DC3"/>
    <w:rsid w:val="00DF75E8"/>
    <w:rsid w:val="00E01344"/>
    <w:rsid w:val="00E01F31"/>
    <w:rsid w:val="00E07202"/>
    <w:rsid w:val="00E10A9A"/>
    <w:rsid w:val="00E177FD"/>
    <w:rsid w:val="00E17970"/>
    <w:rsid w:val="00E24972"/>
    <w:rsid w:val="00E32018"/>
    <w:rsid w:val="00E321AB"/>
    <w:rsid w:val="00E35C73"/>
    <w:rsid w:val="00E3789E"/>
    <w:rsid w:val="00E45C6B"/>
    <w:rsid w:val="00E5056F"/>
    <w:rsid w:val="00E56A3B"/>
    <w:rsid w:val="00E6016E"/>
    <w:rsid w:val="00E60AE4"/>
    <w:rsid w:val="00E618A3"/>
    <w:rsid w:val="00E674DF"/>
    <w:rsid w:val="00E75E76"/>
    <w:rsid w:val="00E833E9"/>
    <w:rsid w:val="00E8611E"/>
    <w:rsid w:val="00E865F2"/>
    <w:rsid w:val="00E8730D"/>
    <w:rsid w:val="00E90249"/>
    <w:rsid w:val="00E90E45"/>
    <w:rsid w:val="00E9301E"/>
    <w:rsid w:val="00E951B5"/>
    <w:rsid w:val="00E95B90"/>
    <w:rsid w:val="00E96DC8"/>
    <w:rsid w:val="00EA4F1A"/>
    <w:rsid w:val="00EB25CB"/>
    <w:rsid w:val="00EB3536"/>
    <w:rsid w:val="00EC4659"/>
    <w:rsid w:val="00ED3024"/>
    <w:rsid w:val="00EE027A"/>
    <w:rsid w:val="00EE7FBE"/>
    <w:rsid w:val="00EF128F"/>
    <w:rsid w:val="00EF154E"/>
    <w:rsid w:val="00EF18EC"/>
    <w:rsid w:val="00EF1E14"/>
    <w:rsid w:val="00EF3BDF"/>
    <w:rsid w:val="00EF668A"/>
    <w:rsid w:val="00F02C9A"/>
    <w:rsid w:val="00F060E9"/>
    <w:rsid w:val="00F07CAA"/>
    <w:rsid w:val="00F1065E"/>
    <w:rsid w:val="00F135F4"/>
    <w:rsid w:val="00F14332"/>
    <w:rsid w:val="00F245B8"/>
    <w:rsid w:val="00F27A9F"/>
    <w:rsid w:val="00F36B86"/>
    <w:rsid w:val="00F3732D"/>
    <w:rsid w:val="00F45212"/>
    <w:rsid w:val="00F518D9"/>
    <w:rsid w:val="00F64F88"/>
    <w:rsid w:val="00F70EBF"/>
    <w:rsid w:val="00F70EC4"/>
    <w:rsid w:val="00F73748"/>
    <w:rsid w:val="00F7409E"/>
    <w:rsid w:val="00F7662D"/>
    <w:rsid w:val="00F77F82"/>
    <w:rsid w:val="00F82558"/>
    <w:rsid w:val="00F910A6"/>
    <w:rsid w:val="00F91D19"/>
    <w:rsid w:val="00F94A85"/>
    <w:rsid w:val="00F96046"/>
    <w:rsid w:val="00F9645F"/>
    <w:rsid w:val="00FA0045"/>
    <w:rsid w:val="00FA07DB"/>
    <w:rsid w:val="00FA74D8"/>
    <w:rsid w:val="00FB2BDD"/>
    <w:rsid w:val="00FB5461"/>
    <w:rsid w:val="00FC0250"/>
    <w:rsid w:val="00FC240B"/>
    <w:rsid w:val="00FC26D8"/>
    <w:rsid w:val="00FC3796"/>
    <w:rsid w:val="00FC405B"/>
    <w:rsid w:val="00FC5B78"/>
    <w:rsid w:val="00FC5BAB"/>
    <w:rsid w:val="00FC651A"/>
    <w:rsid w:val="00FD583A"/>
    <w:rsid w:val="00FD5966"/>
    <w:rsid w:val="00FD5A45"/>
    <w:rsid w:val="00FD6AF7"/>
    <w:rsid w:val="00FE04C6"/>
    <w:rsid w:val="00FE07CF"/>
    <w:rsid w:val="00FE1BE4"/>
    <w:rsid w:val="00FE3FA1"/>
    <w:rsid w:val="00FE5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5520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888"/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D82888"/>
    <w:pPr>
      <w:spacing w:after="200"/>
    </w:pPr>
    <w:rPr>
      <w:b/>
      <w:bCs/>
      <w:color w:val="4472C4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288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2888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288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2888"/>
    <w:rPr>
      <w:rFonts w:ascii="Times New Roman" w:hAnsi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95B90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5B90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5B90"/>
    <w:pPr>
      <w:jc w:val="both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E95B90"/>
    <w:rPr>
      <w:rFonts w:ascii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9721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55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5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52C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5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52C"/>
    <w:rPr>
      <w:rFonts w:ascii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76438"/>
    <w:rPr>
      <w:rFonts w:ascii="Times New Roman" w:hAnsi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9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943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C9233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9233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888"/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D82888"/>
    <w:pPr>
      <w:spacing w:after="200"/>
    </w:pPr>
    <w:rPr>
      <w:b/>
      <w:bCs/>
      <w:color w:val="4472C4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288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2888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288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2888"/>
    <w:rPr>
      <w:rFonts w:ascii="Times New Roman" w:hAnsi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95B90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5B90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5B90"/>
    <w:pPr>
      <w:jc w:val="both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E95B90"/>
    <w:rPr>
      <w:rFonts w:ascii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9721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55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5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52C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5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52C"/>
    <w:rPr>
      <w:rFonts w:ascii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76438"/>
    <w:rPr>
      <w:rFonts w:ascii="Times New Roman" w:hAnsi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9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943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C9233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923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65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06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51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794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0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84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7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86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59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06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0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68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633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18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05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16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74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5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0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1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47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4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22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2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5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75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1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42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39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24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06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46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89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54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0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83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3C2408-02A9-4490-BD7A-89B2E7F9C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gi Tortola</dc:creator>
  <cp:lastModifiedBy>rdcuser2</cp:lastModifiedBy>
  <cp:revision>2</cp:revision>
  <dcterms:created xsi:type="dcterms:W3CDTF">2022-05-06T14:56:00Z</dcterms:created>
  <dcterms:modified xsi:type="dcterms:W3CDTF">2022-05-06T14:56:00Z</dcterms:modified>
</cp:coreProperties>
</file>